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99" w:hanging="0"/>
        <w:rPr/>
      </w:pPr>
      <w:r>
        <w:rPr/>
        <w:t>Table S2: Accession numbers of the species used in this study.</w:t>
      </w:r>
    </w:p>
    <w:p>
      <w:pPr>
        <w:pStyle w:val="Normal"/>
        <w:ind w:left="-399" w:hanging="0"/>
        <w:rPr/>
      </w:pPr>
      <w:r>
        <w:rPr/>
        <w:t xml:space="preserve"> </w:t>
      </w:r>
    </w:p>
    <w:tbl>
      <w:tblPr>
        <w:tblW w:w="49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420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essio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6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laena mysticet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laenoptera acutorostrata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692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laenoptera bonaerens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692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laenoptera boreal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692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laenoptera brydei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793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laenoptera edeni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160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laenoptera muscul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793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laenoptera omurai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13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laenoptera physal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erardius bairdii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6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perea marginata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1206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elphinus capens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schrichtius robust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693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ubalaena austral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693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ubalaena japonica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06033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lobicephala macrorhynch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06033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lobicephala mela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1206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rampus grise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088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ippopotamus amphibi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yperoodon ampullat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nia geoffrens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ogia brevicep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genorhynchus albirostr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762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ipotes vexillife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692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gaptera novaeanglia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onodon monocero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U1872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rcinus orca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883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hacochoerus african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8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hocoena phocoena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250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hyseter catodo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latanista mino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527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ontoporia blainvillei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F68104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otalia fluviatil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F68103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otalia guianens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1205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ousa chinens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1205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tenella attenuata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1205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tenella coeruleoalba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F68103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teno bredanensi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1205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ursiops adunc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12059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ursiops truncatus</w:t>
            </w:r>
          </w:p>
        </w:tc>
      </w:tr>
    </w:tbl>
    <w:p>
      <w:pPr>
        <w:pStyle w:val="Normal"/>
        <w:ind w:left="-399" w:hanging="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567"/>
      <w:jc w:val="both"/>
    </w:pPr>
    <w:rPr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22:31:00Z</dcterms:created>
  <dc:creator>..</dc:creator>
  <dc:description/>
  <cp:keywords/>
  <dc:language>en-US</dc:language>
  <cp:lastModifiedBy>Carlos Schrago</cp:lastModifiedBy>
  <dcterms:modified xsi:type="dcterms:W3CDTF">2011-11-09T22:33:00Z</dcterms:modified>
  <cp:revision>4</cp:revision>
  <dc:subject/>
  <dc:title>Table 1: Primers designed to enable complete sequencing of the delphinid mitochondrial genome</dc:title>
</cp:coreProperties>
</file>